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3671A" w14:textId="77777777" w:rsidR="00FA79D6" w:rsidRPr="00D9653B" w:rsidRDefault="00FA79D6" w:rsidP="00FA79D6">
      <w:pPr>
        <w:pStyle w:val="Heading1"/>
        <w:rPr>
          <w:ins w:id="0" w:author="Jonathan Weller" w:date="2023-05-29T15:16:00Z"/>
          <w:rFonts w:ascii="Arial" w:hAnsi="Arial" w:cs="Arial"/>
          <w:b/>
          <w:bCs/>
          <w:color w:val="4472C4" w:themeColor="accent1"/>
          <w:sz w:val="28"/>
          <w:szCs w:val="28"/>
          <w:lang w:val="en-GB"/>
        </w:rPr>
      </w:pPr>
      <w:ins w:id="1" w:author="Jonathan Weller" w:date="2023-05-29T15:16:00Z">
        <w:r>
          <w:rPr>
            <w:rFonts w:ascii="Arial" w:hAnsi="Arial" w:cs="Arial"/>
            <w:b/>
            <w:bCs/>
            <w:color w:val="4472C4" w:themeColor="accent1"/>
            <w:sz w:val="28"/>
            <w:szCs w:val="28"/>
            <w:lang w:val="en-GB"/>
          </w:rPr>
          <w:t>Supplementary material</w:t>
        </w:r>
      </w:ins>
    </w:p>
    <w:p w14:paraId="5227136E" w14:textId="77777777" w:rsidR="00FA79D6" w:rsidRDefault="00FA79D6" w:rsidP="00FA79D6">
      <w:pPr>
        <w:rPr>
          <w:ins w:id="2" w:author="Jonathan Weller" w:date="2023-05-29T15:16:00Z"/>
          <w:rFonts w:ascii="Arial" w:hAnsi="Arial" w:cs="Arial"/>
          <w:lang w:val="en-US"/>
        </w:rPr>
      </w:pPr>
    </w:p>
    <w:p w14:paraId="40214BA3" w14:textId="77777777" w:rsidR="00FA79D6" w:rsidRDefault="00FA79D6" w:rsidP="00FA79D6">
      <w:pPr>
        <w:rPr>
          <w:ins w:id="3" w:author="Jonathan Weller" w:date="2023-05-29T15:16:00Z"/>
          <w:rFonts w:ascii="Arial" w:hAnsi="Arial" w:cs="Arial"/>
          <w:lang w:val="en-US"/>
        </w:rPr>
      </w:pPr>
      <w:ins w:id="4" w:author="Jonathan Weller" w:date="2023-05-29T15:16:00Z">
        <w:r>
          <w:rPr>
            <w:rFonts w:ascii="Arial" w:hAnsi="Arial" w:cs="Arial"/>
            <w:lang w:val="en-US"/>
          </w:rPr>
          <w:t>Suppl</w:t>
        </w:r>
      </w:ins>
      <w:r>
        <w:rPr>
          <w:rFonts w:ascii="Arial" w:hAnsi="Arial" w:cs="Arial"/>
          <w:lang w:val="en-US"/>
        </w:rPr>
        <w:t>.</w:t>
      </w:r>
      <w:ins w:id="5" w:author="Jonathan Weller" w:date="2023-05-29T15:16:00Z">
        <w:r>
          <w:rPr>
            <w:rFonts w:ascii="Arial" w:hAnsi="Arial" w:cs="Arial"/>
            <w:lang w:val="en-US"/>
          </w:rPr>
          <w:t xml:space="preserve"> </w:t>
        </w:r>
      </w:ins>
      <w:r>
        <w:rPr>
          <w:rFonts w:ascii="Arial" w:hAnsi="Arial" w:cs="Arial"/>
          <w:lang w:val="en-US"/>
        </w:rPr>
        <w:t>T</w:t>
      </w:r>
      <w:ins w:id="6" w:author="Jonathan Weller" w:date="2023-05-29T15:16:00Z">
        <w:r>
          <w:rPr>
            <w:rFonts w:ascii="Arial" w:hAnsi="Arial" w:cs="Arial"/>
            <w:lang w:val="en-US"/>
          </w:rPr>
          <w:t>able 1. Reasons for therapy discontinuation</w:t>
        </w:r>
      </w:ins>
    </w:p>
    <w:tbl>
      <w:tblPr>
        <w:tblW w:w="10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10"/>
        <w:gridCol w:w="2510"/>
        <w:gridCol w:w="2510"/>
        <w:gridCol w:w="2510"/>
      </w:tblGrid>
      <w:tr w:rsidR="00FA79D6" w:rsidRPr="00E723A5" w14:paraId="280D2C00" w14:textId="77777777" w:rsidTr="005B5883">
        <w:trPr>
          <w:trHeight w:val="1042"/>
          <w:ins w:id="7" w:author="Jonathan Weller" w:date="2023-05-29T15:16:00Z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F7C89" w14:textId="77777777" w:rsidR="00FA79D6" w:rsidRPr="00E723A5" w:rsidRDefault="00FA79D6" w:rsidP="005B5883">
            <w:pPr>
              <w:rPr>
                <w:ins w:id="8" w:author="Jonathan Weller" w:date="2023-05-29T15:16:00Z"/>
                <w:rFonts w:ascii="Arial" w:hAnsi="Arial" w:cs="Arial"/>
              </w:rPr>
            </w:pPr>
            <w:ins w:id="9" w:author="Jonathan Weller" w:date="2023-05-29T15:16:00Z">
              <w:r w:rsidRPr="00E723A5">
                <w:rPr>
                  <w:rFonts w:ascii="Arial" w:hAnsi="Arial" w:cs="Arial"/>
                  <w:b/>
                  <w:bCs/>
                </w:rPr>
                <w:t>Reason for therapy discontinuation</w:t>
              </w:r>
            </w:ins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9892E" w14:textId="77777777" w:rsidR="00FA79D6" w:rsidRPr="00E723A5" w:rsidRDefault="00FA79D6" w:rsidP="005B5883">
            <w:pPr>
              <w:rPr>
                <w:ins w:id="10" w:author="Jonathan Weller" w:date="2023-05-29T15:16:00Z"/>
                <w:rFonts w:ascii="Arial" w:hAnsi="Arial" w:cs="Arial"/>
              </w:rPr>
            </w:pPr>
            <w:ins w:id="11" w:author="Jonathan Weller" w:date="2023-05-29T15:16:00Z">
              <w:r w:rsidRPr="00E723A5">
                <w:rPr>
                  <w:rFonts w:ascii="Arial" w:hAnsi="Arial" w:cs="Arial"/>
                  <w:b/>
                  <w:bCs/>
                </w:rPr>
                <w:t>Temozolomide alone (n=22)</w:t>
              </w:r>
            </w:ins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09BC0" w14:textId="77777777" w:rsidR="00FA79D6" w:rsidRPr="00E723A5" w:rsidRDefault="00FA79D6" w:rsidP="005B5883">
            <w:pPr>
              <w:rPr>
                <w:ins w:id="12" w:author="Jonathan Weller" w:date="2023-05-29T15:16:00Z"/>
                <w:rFonts w:ascii="Arial" w:hAnsi="Arial" w:cs="Arial"/>
              </w:rPr>
            </w:pPr>
            <w:ins w:id="13" w:author="Jonathan Weller" w:date="2023-05-29T15:16:00Z">
              <w:r w:rsidRPr="00E723A5">
                <w:rPr>
                  <w:rFonts w:ascii="Arial" w:hAnsi="Arial" w:cs="Arial"/>
                  <w:b/>
                  <w:bCs/>
                </w:rPr>
                <w:t xml:space="preserve">Radiotherapy </w:t>
              </w:r>
            </w:ins>
          </w:p>
          <w:p w14:paraId="33740020" w14:textId="77777777" w:rsidR="00FA79D6" w:rsidRPr="00E723A5" w:rsidRDefault="00FA79D6" w:rsidP="005B5883">
            <w:pPr>
              <w:rPr>
                <w:ins w:id="14" w:author="Jonathan Weller" w:date="2023-05-29T15:16:00Z"/>
                <w:rFonts w:ascii="Arial" w:hAnsi="Arial" w:cs="Arial"/>
              </w:rPr>
            </w:pPr>
            <w:ins w:id="15" w:author="Jonathan Weller" w:date="2023-05-29T15:16:00Z">
              <w:r w:rsidRPr="00E723A5">
                <w:rPr>
                  <w:rFonts w:ascii="Arial" w:hAnsi="Arial" w:cs="Arial"/>
                  <w:b/>
                  <w:bCs/>
                </w:rPr>
                <w:t>(n=23)</w:t>
              </w:r>
            </w:ins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58A45" w14:textId="77777777" w:rsidR="00FA79D6" w:rsidRPr="00E723A5" w:rsidRDefault="00FA79D6" w:rsidP="005B5883">
            <w:pPr>
              <w:rPr>
                <w:ins w:id="16" w:author="Jonathan Weller" w:date="2023-05-29T15:16:00Z"/>
                <w:rFonts w:ascii="Arial" w:hAnsi="Arial" w:cs="Arial"/>
              </w:rPr>
            </w:pPr>
            <w:ins w:id="17" w:author="Jonathan Weller" w:date="2023-05-29T15:16:00Z">
              <w:r w:rsidRPr="00E723A5">
                <w:rPr>
                  <w:rFonts w:ascii="Arial" w:hAnsi="Arial" w:cs="Arial"/>
                  <w:b/>
                  <w:bCs/>
                </w:rPr>
                <w:t xml:space="preserve">Radiochemotherapy </w:t>
              </w:r>
            </w:ins>
          </w:p>
          <w:p w14:paraId="150626DA" w14:textId="77777777" w:rsidR="00FA79D6" w:rsidRPr="00E723A5" w:rsidRDefault="00FA79D6" w:rsidP="005B5883">
            <w:pPr>
              <w:rPr>
                <w:ins w:id="18" w:author="Jonathan Weller" w:date="2023-05-29T15:16:00Z"/>
                <w:rFonts w:ascii="Arial" w:hAnsi="Arial" w:cs="Arial"/>
              </w:rPr>
            </w:pPr>
            <w:ins w:id="19" w:author="Jonathan Weller" w:date="2023-05-29T15:16:00Z">
              <w:r w:rsidRPr="00E723A5">
                <w:rPr>
                  <w:rFonts w:ascii="Arial" w:hAnsi="Arial" w:cs="Arial"/>
                  <w:b/>
                  <w:bCs/>
                </w:rPr>
                <w:t>(n=7)</w:t>
              </w:r>
            </w:ins>
          </w:p>
        </w:tc>
      </w:tr>
      <w:tr w:rsidR="00FA79D6" w:rsidRPr="00E723A5" w14:paraId="1BAC4615" w14:textId="77777777" w:rsidTr="005B5883">
        <w:trPr>
          <w:trHeight w:val="744"/>
          <w:ins w:id="20" w:author="Jonathan Weller" w:date="2023-05-29T15:16:00Z"/>
        </w:trPr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DB553" w14:textId="77777777" w:rsidR="00FA79D6" w:rsidRPr="00E723A5" w:rsidRDefault="00FA79D6" w:rsidP="005B5883">
            <w:pPr>
              <w:rPr>
                <w:ins w:id="21" w:author="Jonathan Weller" w:date="2023-05-29T15:16:00Z"/>
                <w:rFonts w:ascii="Arial" w:hAnsi="Arial" w:cs="Arial"/>
              </w:rPr>
            </w:pPr>
            <w:ins w:id="22" w:author="Jonathan Weller" w:date="2023-05-29T15:16:00Z">
              <w:r w:rsidRPr="00E723A5">
                <w:rPr>
                  <w:rFonts w:ascii="Arial" w:hAnsi="Arial" w:cs="Arial"/>
                </w:rPr>
                <w:t>Adverse events, n (%)</w:t>
              </w:r>
            </w:ins>
          </w:p>
        </w:tc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1E2E7" w14:textId="77777777" w:rsidR="00FA79D6" w:rsidRPr="00E723A5" w:rsidRDefault="00FA79D6" w:rsidP="005B5883">
            <w:pPr>
              <w:rPr>
                <w:ins w:id="23" w:author="Jonathan Weller" w:date="2023-05-29T15:16:00Z"/>
                <w:rFonts w:ascii="Arial" w:hAnsi="Arial" w:cs="Arial"/>
              </w:rPr>
            </w:pPr>
            <w:ins w:id="24" w:author="Jonathan Weller" w:date="2023-05-29T15:16:00Z">
              <w:r w:rsidRPr="00E723A5">
                <w:rPr>
                  <w:rFonts w:ascii="Arial" w:hAnsi="Arial" w:cs="Arial"/>
                </w:rPr>
                <w:t>4 (18)</w:t>
              </w:r>
            </w:ins>
          </w:p>
        </w:tc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AA923" w14:textId="77777777" w:rsidR="00FA79D6" w:rsidRPr="00E723A5" w:rsidRDefault="00FA79D6" w:rsidP="005B5883">
            <w:pPr>
              <w:rPr>
                <w:ins w:id="25" w:author="Jonathan Weller" w:date="2023-05-29T15:16:00Z"/>
                <w:rFonts w:ascii="Arial" w:hAnsi="Arial" w:cs="Arial"/>
              </w:rPr>
            </w:pPr>
            <w:ins w:id="26" w:author="Jonathan Weller" w:date="2023-05-29T15:16:00Z">
              <w:r w:rsidRPr="00E723A5">
                <w:rPr>
                  <w:rFonts w:ascii="Arial" w:hAnsi="Arial" w:cs="Arial"/>
                </w:rPr>
                <w:t>3 (13)</w:t>
              </w:r>
            </w:ins>
          </w:p>
        </w:tc>
        <w:tc>
          <w:tcPr>
            <w:tcW w:w="2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768CC" w14:textId="77777777" w:rsidR="00FA79D6" w:rsidRPr="00E723A5" w:rsidRDefault="00FA79D6" w:rsidP="005B5883">
            <w:pPr>
              <w:rPr>
                <w:ins w:id="27" w:author="Jonathan Weller" w:date="2023-05-29T15:16:00Z"/>
                <w:rFonts w:ascii="Arial" w:hAnsi="Arial" w:cs="Arial"/>
              </w:rPr>
            </w:pPr>
            <w:ins w:id="28" w:author="Jonathan Weller" w:date="2023-05-29T15:16:00Z">
              <w:r w:rsidRPr="00E723A5">
                <w:rPr>
                  <w:rFonts w:ascii="Arial" w:hAnsi="Arial" w:cs="Arial"/>
                </w:rPr>
                <w:t>1 (14)</w:t>
              </w:r>
            </w:ins>
          </w:p>
        </w:tc>
      </w:tr>
      <w:tr w:rsidR="00FA79D6" w:rsidRPr="00E723A5" w14:paraId="6B677791" w14:textId="77777777" w:rsidTr="005B5883">
        <w:trPr>
          <w:trHeight w:val="819"/>
          <w:ins w:id="29" w:author="Jonathan Weller" w:date="2023-05-29T15:16:00Z"/>
        </w:trPr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963BA" w14:textId="77777777" w:rsidR="00FA79D6" w:rsidRPr="00E723A5" w:rsidRDefault="00FA79D6" w:rsidP="005B5883">
            <w:pPr>
              <w:rPr>
                <w:ins w:id="30" w:author="Jonathan Weller" w:date="2023-05-29T15:16:00Z"/>
                <w:rFonts w:ascii="Arial" w:hAnsi="Arial" w:cs="Arial"/>
              </w:rPr>
            </w:pPr>
            <w:ins w:id="31" w:author="Jonathan Weller" w:date="2023-05-29T15:16:00Z">
              <w:r w:rsidRPr="00E723A5">
                <w:rPr>
                  <w:rFonts w:ascii="Arial" w:hAnsi="Arial" w:cs="Arial"/>
                </w:rPr>
                <w:t>Tumor progression, n (%)</w:t>
              </w:r>
            </w:ins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3B713" w14:textId="77777777" w:rsidR="00FA79D6" w:rsidRPr="00E723A5" w:rsidRDefault="00FA79D6" w:rsidP="005B5883">
            <w:pPr>
              <w:rPr>
                <w:ins w:id="32" w:author="Jonathan Weller" w:date="2023-05-29T15:16:00Z"/>
                <w:rFonts w:ascii="Arial" w:hAnsi="Arial" w:cs="Arial"/>
              </w:rPr>
            </w:pPr>
            <w:ins w:id="33" w:author="Jonathan Weller" w:date="2023-05-29T15:16:00Z">
              <w:r w:rsidRPr="00E723A5">
                <w:rPr>
                  <w:rFonts w:ascii="Arial" w:hAnsi="Arial" w:cs="Arial"/>
                </w:rPr>
                <w:t>10 (46)</w:t>
              </w:r>
            </w:ins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D3524F" w14:textId="77777777" w:rsidR="00FA79D6" w:rsidRPr="00E723A5" w:rsidRDefault="00FA79D6" w:rsidP="005B5883">
            <w:pPr>
              <w:rPr>
                <w:ins w:id="34" w:author="Jonathan Weller" w:date="2023-05-29T15:16:00Z"/>
                <w:rFonts w:ascii="Arial" w:hAnsi="Arial" w:cs="Arial"/>
              </w:rPr>
            </w:pPr>
            <w:ins w:id="35" w:author="Jonathan Weller" w:date="2023-05-29T15:16:00Z">
              <w:r w:rsidRPr="00E723A5">
                <w:rPr>
                  <w:rFonts w:ascii="Arial" w:hAnsi="Arial" w:cs="Arial"/>
                </w:rPr>
                <w:t>3 (13)</w:t>
              </w:r>
            </w:ins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964AA" w14:textId="77777777" w:rsidR="00FA79D6" w:rsidRPr="00E723A5" w:rsidRDefault="00FA79D6" w:rsidP="005B5883">
            <w:pPr>
              <w:rPr>
                <w:ins w:id="36" w:author="Jonathan Weller" w:date="2023-05-29T15:16:00Z"/>
                <w:rFonts w:ascii="Arial" w:hAnsi="Arial" w:cs="Arial"/>
              </w:rPr>
            </w:pPr>
            <w:ins w:id="37" w:author="Jonathan Weller" w:date="2023-05-29T15:16:00Z">
              <w:r w:rsidRPr="00E723A5">
                <w:rPr>
                  <w:rFonts w:ascii="Arial" w:hAnsi="Arial" w:cs="Arial"/>
                </w:rPr>
                <w:t>2 (29)</w:t>
              </w:r>
            </w:ins>
          </w:p>
        </w:tc>
      </w:tr>
    </w:tbl>
    <w:p w14:paraId="5CFA3663" w14:textId="77777777" w:rsidR="00CC0023" w:rsidRDefault="00CC0023"/>
    <w:sectPr w:rsidR="00CC0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nathan Weller">
    <w15:presenceInfo w15:providerId="Windows Live" w15:userId="a4160c276a2578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9D6"/>
    <w:rsid w:val="001545E3"/>
    <w:rsid w:val="00283986"/>
    <w:rsid w:val="003F42D5"/>
    <w:rsid w:val="004C3F75"/>
    <w:rsid w:val="00CC0023"/>
    <w:rsid w:val="00FA7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523D2"/>
  <w15:chartTrackingRefBased/>
  <w15:docId w15:val="{B4A49C8E-C9C0-4474-B046-53F99B64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9D6"/>
    <w:rPr>
      <w:rFonts w:eastAsiaTheme="minorEastAsia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9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9D6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>Springer Nature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fta Pathan</dc:creator>
  <cp:keywords/>
  <dc:description/>
  <cp:lastModifiedBy>Shagufta Pathan</cp:lastModifiedBy>
  <cp:revision>1</cp:revision>
  <dcterms:created xsi:type="dcterms:W3CDTF">2023-06-02T09:58:00Z</dcterms:created>
  <dcterms:modified xsi:type="dcterms:W3CDTF">2023-06-02T09:59:00Z</dcterms:modified>
</cp:coreProperties>
</file>